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46314" w14:textId="7F414EBF" w:rsidR="00AF6E7C" w:rsidRPr="003D62F8" w:rsidRDefault="00A56A80" w:rsidP="003734E2">
      <w:pPr>
        <w:spacing w:line="480" w:lineRule="auto"/>
        <w:ind w:firstLine="0"/>
        <w:rPr>
          <w:i/>
        </w:rPr>
      </w:pPr>
      <w:r w:rsidRPr="00A56A80">
        <w:rPr>
          <w:b/>
        </w:rPr>
        <w:t xml:space="preserve">Additional file </w:t>
      </w:r>
      <w:r w:rsidR="00875540">
        <w:rPr>
          <w:b/>
        </w:rPr>
        <w:t>1</w:t>
      </w:r>
      <w:r w:rsidR="003D62F8">
        <w:t xml:space="preserve"> – </w:t>
      </w:r>
      <w:r w:rsidR="003D62F8" w:rsidRPr="00A56A80">
        <w:rPr>
          <w:b/>
        </w:rPr>
        <w:t xml:space="preserve">Upham et al. </w:t>
      </w:r>
      <w:r w:rsidRPr="00A56A80">
        <w:rPr>
          <w:b/>
        </w:rPr>
        <w:t>BMC Evolutionary Biology</w:t>
      </w:r>
    </w:p>
    <w:p w14:paraId="21941454" w14:textId="1040F8D8" w:rsidR="00841B3F" w:rsidRDefault="00875540" w:rsidP="00875540">
      <w:pPr>
        <w:spacing w:line="480" w:lineRule="auto"/>
        <w:ind w:firstLine="0"/>
      </w:pPr>
      <w:r w:rsidRPr="00875540">
        <w:t>Collecting locality details for all in-group specimens.</w:t>
      </w:r>
    </w:p>
    <w:tbl>
      <w:tblPr>
        <w:tblW w:w="14076" w:type="dxa"/>
        <w:tblInd w:w="93" w:type="dxa"/>
        <w:tblLook w:val="04A0" w:firstRow="1" w:lastRow="0" w:firstColumn="1" w:lastColumn="0" w:noHBand="0" w:noVBand="1"/>
      </w:tblPr>
      <w:tblGrid>
        <w:gridCol w:w="1373"/>
        <w:gridCol w:w="1382"/>
        <w:gridCol w:w="1105"/>
        <w:gridCol w:w="1371"/>
        <w:gridCol w:w="1198"/>
        <w:gridCol w:w="1596"/>
        <w:gridCol w:w="1310"/>
        <w:gridCol w:w="1821"/>
        <w:gridCol w:w="937"/>
        <w:gridCol w:w="1049"/>
        <w:gridCol w:w="934"/>
      </w:tblGrid>
      <w:tr w:rsidR="00875540" w:rsidRPr="00875540" w14:paraId="34EC945C" w14:textId="77777777" w:rsidTr="0080232F">
        <w:trPr>
          <w:trHeight w:val="240"/>
        </w:trPr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81CF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Genu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B5B7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proofErr w:type="gramStart"/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species</w:t>
            </w:r>
            <w:proofErr w:type="gram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142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Collector #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F559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Museum #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576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Country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FAE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Prov</w:t>
            </w:r>
            <w:proofErr w:type="spellEnd"/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/Stat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F5C7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Dist</w:t>
            </w:r>
            <w:proofErr w:type="spellEnd"/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/County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4F0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Specific locality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135D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>Lat</w:t>
            </w:r>
            <w:proofErr w:type="spellEnd"/>
            <w:r w:rsidRPr="0087554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 xml:space="preserve"> (Dec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EC3BB" w14:textId="3FE9E30C" w:rsidR="00875540" w:rsidRPr="00875540" w:rsidRDefault="0080232F" w:rsidP="0080232F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>Lon</w:t>
            </w:r>
            <w:r w:rsidR="00875540" w:rsidRPr="00875540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 xml:space="preserve"> (Dec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BAF9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>Elev</w:t>
            </w:r>
            <w:proofErr w:type="spellEnd"/>
            <w:r w:rsidRPr="00875540">
              <w:rPr>
                <w:rFonts w:ascii="Arial" w:eastAsia="Times New Roman" w:hAnsi="Arial" w:cs="Arial"/>
                <w:b/>
                <w:bCs/>
                <w:noProof w:val="0"/>
                <w:sz w:val="16"/>
                <w:szCs w:val="16"/>
              </w:rPr>
              <w:t xml:space="preserve"> (m)</w:t>
            </w:r>
          </w:p>
        </w:tc>
      </w:tr>
      <w:tr w:rsidR="00875540" w:rsidRPr="00875540" w14:paraId="6A035B45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4663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akalat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145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acrura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893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JLP 7197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233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536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164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R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E649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957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3372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Huampami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(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guarun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village),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enepa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3C2B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4.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FA2A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8.1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EE1C" w14:textId="55A6EDE5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31EFC3E4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161A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akalat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FEC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acrura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24D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LP 152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B66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943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672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41AA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8B6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064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gram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ear</w:t>
            </w:r>
            <w:proofErr w:type="gram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Miranda, left bank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uruá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7291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.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7005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0.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3DC85" w14:textId="4FB20981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5677062A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D90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Tor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655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grandi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CAF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O 8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26D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MNH_9219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006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C09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268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532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Rio Amazonas,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lh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de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rucurituba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C81F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2.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80A68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57.8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F3A6" w14:textId="7673E76C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1FA20DE1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4517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Phyl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7A9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blainvillii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26E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PC 2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7EA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9756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B2F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7F3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eará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7F24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6D92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hapad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d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raripe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7 km SW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rato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5F99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.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2D8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39.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B54D4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960</w:t>
            </w:r>
          </w:p>
        </w:tc>
      </w:tr>
      <w:tr w:rsidR="00875540" w:rsidRPr="00875540" w14:paraId="318F27E2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B217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Phyl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EC87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blainvillii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C491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MP 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D512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NRJ 438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DFF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F4B6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Minas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Gerai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F43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1D3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ocambinh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aíba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F862" w14:textId="343A5813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8CB0" w14:textId="0021776F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018C" w14:textId="6706007B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165D2DEB" w14:textId="77777777" w:rsidTr="0080232F">
        <w:trPr>
          <w:trHeight w:val="6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E2A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Echi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89B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chrysur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018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55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B17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54959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2EF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FE7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012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767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ltamira, 50 Km SSW, Island In Rio Xingu (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lh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abuti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33EC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3.6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0A74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52.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BEA9" w14:textId="6F7EC4D6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3C4052A7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3FA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Echi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B4C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chrysur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FDD6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C8B7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ROM 111578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E53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GUYAN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87E2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otaro-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Siparun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EFF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A14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wokram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Forest,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Kabukalli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170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4.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337D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58.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301B" w14:textId="057DC741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5C9C39D1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982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CE9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boliviensi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0FB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NFS 9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5E7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94298 (INPA 287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B36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23F4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cr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692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A9C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lora [=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azend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Santa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é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], left bank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uruá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2D9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8.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65E2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2.8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4906" w14:textId="6D0DFFFD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16B5191A" w14:textId="77777777" w:rsidTr="0080232F">
        <w:trPr>
          <w:trHeight w:val="6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E5D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982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boliviensi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165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DP 39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31A1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MNH 1752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9C3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R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0A5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adre de Dio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074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anu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91D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askoitani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13.4 km NNW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talay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, left bank Rio Alto Madre de Dio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ED81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12.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9515E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1.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36562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480</w:t>
            </w:r>
          </w:p>
        </w:tc>
      </w:tr>
      <w:tr w:rsidR="00875540" w:rsidRPr="00875540" w14:paraId="7413DDE2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AC4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CB4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boliviensi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3D9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SS 22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1CC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MNH 1752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BE4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R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888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usc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740E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ucartambo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697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Consuelo, 15.9 km SW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ilcopata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8673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13.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D8E32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1.4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D247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1000</w:t>
            </w:r>
          </w:p>
        </w:tc>
      </w:tr>
      <w:tr w:rsidR="00875540" w:rsidRPr="00875540" w14:paraId="1A34917C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1D1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BEA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in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9DD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BE6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NPA 247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AD6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BRAZIL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EC4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6CC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5B6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Right bank Rio Purus,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unicípi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eruri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E4E5" w14:textId="3FA3B945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1AE8" w14:textId="3E98CC96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F778" w14:textId="5F684E20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231C9CD0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022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6B17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in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428A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6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9895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54984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425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257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93C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165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ltamira, 52 Km SSW, E Bank Rio Xingu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B1AF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3.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2706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52.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D8A2" w14:textId="2D7D9F03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3433F612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8A8D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DCD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in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EBA3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8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A737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5796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ACB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OLIVI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0A0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nd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579B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bun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Provinc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A829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ngavi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, N Bank Of The Rio Orto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E93F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10.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0DC7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6.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3063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150</w:t>
            </w:r>
          </w:p>
        </w:tc>
      </w:tr>
      <w:tr w:rsidR="00875540" w:rsidRPr="00875540" w14:paraId="11BF20BB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DB8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368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peruan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49A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139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98F5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58214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1BD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R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6D6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un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FD0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D017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Satip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Cordillera De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Vilcabamb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A32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11.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4DB7E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3.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3495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2050</w:t>
            </w:r>
          </w:p>
        </w:tc>
      </w:tr>
      <w:tr w:rsidR="00875540" w:rsidRPr="00875540" w14:paraId="354D50E2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6F4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Dactyl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3D0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peruan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0D8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137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3DA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USM 1305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E7E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R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120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un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A96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D4F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Cordillera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Vilcabamb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, Camp 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4F03" w14:textId="7F2C90CF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DECBE" w14:textId="355B689D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403E" w14:textId="5534F66D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7C35B0A0" w14:textId="77777777" w:rsidTr="0080232F">
        <w:trPr>
          <w:trHeight w:val="6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B71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Kannabate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775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amblyonyx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E64C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YL 18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CD8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A15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8D7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Rio de Janeir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334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A44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Reserv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iologic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de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oç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das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ntas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Silva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ardim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F2EA" w14:textId="566E7621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BA8C" w14:textId="0CB44C9E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67E5" w14:textId="26AA368D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2F554A83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5F4D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Kannabate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D82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amblyonyx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556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TX 294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AB5A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40E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D6D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raná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236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526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in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Hidrelétric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Salto Caxia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E1B0" w14:textId="4CAE0037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D85B" w14:textId="3DA4278C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F678" w14:textId="2C607EA6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2861F849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532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Olalla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485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albicauda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734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H 64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F2D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MNH 711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FFD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OLOMBI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BDD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undinamarc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8A5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ogot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419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San Cristob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F03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4.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F2397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4.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5051D" w14:textId="251E004B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0907CE1B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DEB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Olalla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DB6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albicauda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EE7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H 648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2D7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MNH 711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E6B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OLOMBI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45C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undinamarc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1BA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ogot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09B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San Cristob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C43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4.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B584D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4.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6D45" w14:textId="4C396D2B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24ED9926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93B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Lonch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85E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emiliae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F87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99C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NPA 247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E38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488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293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A3E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Alter d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hão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CF79" w14:textId="6347ACB4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1B8A" w14:textId="1851605C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5B05" w14:textId="300B9D6F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77759FF9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017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616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hispid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ECE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NFS 4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8727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94378 (INPA 2966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C5EE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A0A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081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C5E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ned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, right bank Rio Juru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B184B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.8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F78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0.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88AE7" w14:textId="3FC06167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1457C6A9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0E6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D53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hispid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FAD2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MNFS 745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017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94391 (INPA 297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C30F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209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D33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B72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arr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Vermelh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left bank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uruá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1D27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.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38E8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8.7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61105" w14:textId="1A60F4B9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0CF46214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ECB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lastRenderedPageBreak/>
              <w:t>Mesomys</w:t>
            </w:r>
            <w:proofErr w:type="spellEnd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8EC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hispid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5CE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74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B15D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23E9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OLIVI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CE9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a Paz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9AF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turraldi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2E2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Moira Camp,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adidi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3C48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13.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C5804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8.7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984B1" w14:textId="50191020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702B223C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62B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20C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hispid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460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8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3F6D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5796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2A6A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OLIVI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F04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nd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E747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buna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B43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San Juan De Nuev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und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, 18 Km 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BE07E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10.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250E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6.7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577D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170</w:t>
            </w:r>
          </w:p>
        </w:tc>
      </w:tr>
      <w:tr w:rsidR="00875540" w:rsidRPr="00875540" w14:paraId="127D76C4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511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55A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hispid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76C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NFS 90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8AF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9439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D0B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0CC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755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AF6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Altamira, right bank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uruá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8B9C3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.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370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8.9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8C98" w14:textId="62133874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72266F86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04F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11D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hispid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713E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LG 1416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A5D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BUCV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35A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VENEZUEL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8B1E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2A7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CEED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Cerr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eblin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, Base Cam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D52A" w14:textId="6FA324B6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9528" w14:textId="630144A0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04C3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140</w:t>
            </w:r>
          </w:p>
        </w:tc>
      </w:tr>
      <w:tr w:rsidR="00875540" w:rsidRPr="00875540" w14:paraId="5EC16104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5AD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F15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gram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f</w:t>
            </w:r>
            <w:proofErr w:type="gramEnd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 xml:space="preserve">. </w:t>
            </w: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lenicep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DE3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BM 36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AB9A0" w14:textId="51F349F1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  <w:r w:rsidR="00565351" w:rsidRPr="00565351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EPN 1221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FA3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ECUADO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76E1" w14:textId="511672D0" w:rsidR="00875540" w:rsidRPr="00875540" w:rsidRDefault="0080232F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0232F">
              <w:rPr>
                <w:rFonts w:ascii="Arial" w:eastAsia="Times New Roman" w:hAnsi="Arial" w:cs="Arial"/>
                <w:noProof w:val="0"/>
                <w:sz w:val="16"/>
                <w:szCs w:val="16"/>
                <w:lang w:val="es-EC"/>
              </w:rPr>
              <w:t>Morona Santiag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3755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  <w:bookmarkStart w:id="0" w:name="_GoBack"/>
            <w:bookmarkEnd w:id="0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A87B" w14:textId="093B8580" w:rsidR="00875540" w:rsidRPr="00875540" w:rsidRDefault="0080232F" w:rsidP="0080232F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0232F">
              <w:rPr>
                <w:rFonts w:ascii="Arial" w:eastAsia="Times New Roman" w:hAnsi="Arial" w:cs="Arial"/>
                <w:noProof w:val="0"/>
                <w:sz w:val="16"/>
                <w:szCs w:val="16"/>
                <w:lang w:val="es-EC"/>
              </w:rPr>
              <w:t>Yapit (antiguo camino shuar Lo</w:t>
            </w:r>
            <w:r>
              <w:rPr>
                <w:rFonts w:ascii="Arial" w:eastAsia="Times New Roman" w:hAnsi="Arial" w:cs="Arial"/>
                <w:noProof w:val="0"/>
                <w:sz w:val="16"/>
                <w:szCs w:val="16"/>
                <w:lang w:val="es-EC"/>
              </w:rPr>
              <w:t>groño-Yaupi), Bosque Protector Kutuk</w:t>
            </w:r>
            <w:r w:rsidRPr="0080232F">
              <w:rPr>
                <w:rFonts w:ascii="Arial" w:eastAsia="Times New Roman" w:hAnsi="Arial" w:cs="Arial"/>
                <w:noProof w:val="0"/>
                <w:sz w:val="16"/>
                <w:szCs w:val="16"/>
                <w:lang w:val="es-EC"/>
              </w:rPr>
              <w:t>ú-Shaimi</w:t>
            </w:r>
            <w:r w:rsidRPr="0080232F">
              <w:rPr>
                <w:rFonts w:ascii="Arial" w:eastAsia="Times New Roman" w:hAnsi="Arial" w:cs="Arial"/>
                <w:noProof w:val="0"/>
                <w:sz w:val="16"/>
                <w:szCs w:val="16"/>
                <w:lang w:val="es-ES_tradnl"/>
              </w:rPr>
              <w:t xml:space="preserve">, </w:t>
            </w:r>
            <w:r w:rsidRPr="0080232F">
              <w:rPr>
                <w:rFonts w:ascii="Arial" w:eastAsia="Times New Roman" w:hAnsi="Arial" w:cs="Arial"/>
                <w:noProof w:val="0"/>
                <w:sz w:val="16"/>
                <w:szCs w:val="16"/>
                <w:lang w:val="es-EC"/>
              </w:rPr>
              <w:t>parroquia Shimpis, cantón Logroño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45BB" w14:textId="249E790B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2.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D08F9" w14:textId="0DCE0A55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8.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23D4" w14:textId="2037E6D9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1581</w:t>
            </w:r>
          </w:p>
        </w:tc>
      </w:tr>
      <w:tr w:rsidR="00875540" w:rsidRPr="00875540" w14:paraId="76AEE384" w14:textId="77777777" w:rsidTr="0080232F">
        <w:trPr>
          <w:trHeight w:val="8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3D0F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4468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occult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AF1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JUR 501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DD8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94396 (INPA 269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15A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9B8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C31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226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olocaçã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Vir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-Volta, left bank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uruá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on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garapé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rabidi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affluent of Paraná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eu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8E6D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3.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D09B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6.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7817" w14:textId="1DBBB918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5FF5264F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B450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E93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occult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CEA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NFS 2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B911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9E55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071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D822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803C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Upper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ruco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378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4.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D82D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5.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3CC5" w14:textId="52D0E65E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2D5C6B53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8F3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48F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stimulax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06D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DC 55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618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54980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BBEA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BAE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E63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A68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ltamira, 52 Km SSW, E Bank Rio Xingu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3FE5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3.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E62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52.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DF61" w14:textId="50D47BB7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4A16A6F4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15E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Mesomy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A6AE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stimulax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C82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57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94D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54980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B70F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CB0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01B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8CB8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ltamira, 52 Km SSW, E Bank Rio Xingu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45F9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3.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CBBF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52.3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43B2" w14:textId="0E01599E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0E6F2807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CDA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2A22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barbarabrownae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32AA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DP 38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026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MNH 170722 (MUSM16819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A47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R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903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usc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960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aucartambo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8B6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Sueci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km 138.5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arreter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Shintuya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4BCE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13.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4D49B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1.5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360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1920</w:t>
            </w:r>
          </w:p>
        </w:tc>
      </w:tr>
      <w:tr w:rsidR="00875540" w:rsidRPr="00875540" w14:paraId="035C997E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5AD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390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bistriata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9C5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NFS 47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2E9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VZ 194315 (INPA 2095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476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E72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878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92C8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ned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right bank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uruá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96D4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.8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F298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70.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982C" w14:textId="460111AA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65677AA0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9318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D7E6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bistriata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188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RSV 229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728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USM 133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27B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ER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E6C2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oret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F77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EA3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Nuevo San Juan, Rí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Gálvez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6910" w14:textId="19F0064C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870A" w14:textId="1395BDBA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9122" w14:textId="6E3CCF97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1D8D0508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2B9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DCB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negrensi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BC9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MNFS 97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70A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NP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0C71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F88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22F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3CD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Upper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ruco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0AE6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4.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111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5.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8826" w14:textId="22392F10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4E3D9176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B4A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80E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negrensi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FEC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LP 167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193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NP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2A6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558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577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6EA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gram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right</w:t>
            </w:r>
            <w:proofErr w:type="gram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bank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Jaú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above mout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22719" w14:textId="58A5D93B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D9A6" w14:textId="1CADDCFA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A0E7" w14:textId="71CEBB0A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01D48A7F" w14:textId="77777777" w:rsidTr="0080232F">
        <w:trPr>
          <w:trHeight w:val="6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4A0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2F6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orinoci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715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971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4063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1F77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VENEZUEL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F6D3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C0C8" w14:textId="77777777" w:rsidR="00875540" w:rsidRPr="00875540" w:rsidRDefault="00875540" w:rsidP="00875540">
            <w:pPr>
              <w:ind w:firstLine="0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7E6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Boca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avac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84 Km SSE Esmeralda,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Manavichi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8678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2.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7AE4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5.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59BD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138</w:t>
            </w:r>
          </w:p>
        </w:tc>
      </w:tr>
      <w:tr w:rsidR="00875540" w:rsidRPr="00875540" w14:paraId="4578356A" w14:textId="77777777" w:rsidTr="0080232F">
        <w:trPr>
          <w:trHeight w:val="6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1CDA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B5D4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orinoci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727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3F4DA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41519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119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VENEZUEL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0586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F229" w14:textId="77777777" w:rsidR="00875540" w:rsidRPr="00875540" w:rsidRDefault="00875540" w:rsidP="00875540">
            <w:pPr>
              <w:ind w:firstLine="0"/>
              <w:jc w:val="center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015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apibar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106 Km SW Esmeralda,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asiquiar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61BA0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2.6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A07F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66.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D3AC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130</w:t>
            </w:r>
          </w:p>
        </w:tc>
      </w:tr>
      <w:tr w:rsidR="00875540" w:rsidRPr="00875540" w14:paraId="2FEFB62F" w14:textId="77777777" w:rsidTr="0080232F">
        <w:trPr>
          <w:trHeight w:val="24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0BB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F82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pagur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97C3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LHE 14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DD4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USNM 5556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7A3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0A6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33B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DDC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azend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Esteio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3E3B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2.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46B6" w14:textId="77777777" w:rsidR="00875540" w:rsidRPr="00875540" w:rsidRDefault="00875540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59.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6F88" w14:textId="13693EFF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149BA8C0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F3A1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371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paguru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36E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30CE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INPA 246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367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BRAZI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2EB9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Amazona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519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D44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UHE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iting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, Rio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Pitinga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(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hidroelectrico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1EAD5" w14:textId="3F8E24DE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BFF5" w14:textId="0806C5A0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C491" w14:textId="33B22B6B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120A719D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7876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0EE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sinnamariensi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6703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6A02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ROM 1066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B6F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GUYAN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7B8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U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Tatutu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-U Essequib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5EBB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6F55D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Chradikar</w:t>
            </w:r>
            <w:proofErr w:type="spellEnd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 R. 55 km SW Gunn's str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CAED" w14:textId="6F76C718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AD47" w14:textId="13AA1548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6C0F" w14:textId="1E3E07E5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  <w:tr w:rsidR="00875540" w:rsidRPr="00875540" w14:paraId="3CAB4142" w14:textId="77777777" w:rsidTr="0080232F">
        <w:trPr>
          <w:trHeight w:val="4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58BF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Isothrix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608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</w:pPr>
            <w:proofErr w:type="spellStart"/>
            <w:proofErr w:type="gramStart"/>
            <w:r w:rsidRPr="00875540">
              <w:rPr>
                <w:rFonts w:ascii="Arial" w:eastAsia="Times New Roman" w:hAnsi="Arial" w:cs="Arial"/>
                <w:i/>
                <w:iCs/>
                <w:noProof w:val="0"/>
                <w:sz w:val="16"/>
                <w:szCs w:val="16"/>
              </w:rPr>
              <w:t>sinnamariensis</w:t>
            </w:r>
            <w:proofErr w:type="spellEnd"/>
            <w:proofErr w:type="gram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8C95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07CC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T437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E48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FRENCH GUIAN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79C4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Régin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1790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D477" w14:textId="77777777" w:rsidR="00875540" w:rsidRPr="00875540" w:rsidRDefault="00875540" w:rsidP="00875540">
            <w:pPr>
              <w:ind w:firstLine="0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 xml:space="preserve">Les </w:t>
            </w:r>
            <w:proofErr w:type="spellStart"/>
            <w:r w:rsidRPr="00875540"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ouragues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BB50" w14:textId="39CB181F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BCFD" w14:textId="3F5A55D0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EFFB" w14:textId="5A6F2725" w:rsidR="00875540" w:rsidRPr="00875540" w:rsidRDefault="0080232F" w:rsidP="00875540">
            <w:pPr>
              <w:ind w:firstLine="0"/>
              <w:jc w:val="right"/>
              <w:rPr>
                <w:rFonts w:ascii="Arial" w:eastAsia="Times New Roman" w:hAnsi="Arial" w:cs="Arial"/>
                <w:noProof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sz w:val="16"/>
                <w:szCs w:val="16"/>
              </w:rPr>
              <w:t>NA</w:t>
            </w:r>
          </w:p>
        </w:tc>
      </w:tr>
    </w:tbl>
    <w:p w14:paraId="07770328" w14:textId="77777777" w:rsidR="00875540" w:rsidRDefault="00875540" w:rsidP="00875540">
      <w:pPr>
        <w:spacing w:line="480" w:lineRule="auto"/>
        <w:ind w:firstLine="0"/>
      </w:pPr>
    </w:p>
    <w:sectPr w:rsidR="00875540" w:rsidSect="007C0BA1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hylogenetics 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zr9x2e4wd22pe9p9wx92vh0apxppwxwsf0&quot;&gt;Andes-Amazon_ms&lt;record-ids&gt;&lt;item&gt;16&lt;/item&gt;&lt;item&gt;21&lt;/item&gt;&lt;item&gt;68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AF6E7C"/>
    <w:rsid w:val="000179E9"/>
    <w:rsid w:val="00042307"/>
    <w:rsid w:val="0027278E"/>
    <w:rsid w:val="00322A3C"/>
    <w:rsid w:val="003734E2"/>
    <w:rsid w:val="003A5A36"/>
    <w:rsid w:val="003D62F8"/>
    <w:rsid w:val="003F4944"/>
    <w:rsid w:val="00540AC4"/>
    <w:rsid w:val="00565351"/>
    <w:rsid w:val="007C0BA1"/>
    <w:rsid w:val="0080232F"/>
    <w:rsid w:val="00841B3F"/>
    <w:rsid w:val="00875540"/>
    <w:rsid w:val="00A56A80"/>
    <w:rsid w:val="00A73670"/>
    <w:rsid w:val="00AF6E7C"/>
    <w:rsid w:val="00B7687D"/>
    <w:rsid w:val="00C86F4E"/>
    <w:rsid w:val="00D740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2BF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F6E7C"/>
    <w:pPr>
      <w:ind w:firstLine="720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540AC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F6E7C"/>
    <w:pPr>
      <w:ind w:firstLine="720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540AC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7</Words>
  <Characters>4089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9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5</cp:revision>
  <cp:lastPrinted>2013-05-31T16:54:00Z</cp:lastPrinted>
  <dcterms:created xsi:type="dcterms:W3CDTF">2013-07-06T17:41:00Z</dcterms:created>
  <dcterms:modified xsi:type="dcterms:W3CDTF">2013-07-06T20:43:00Z</dcterms:modified>
  <cp:category/>
</cp:coreProperties>
</file>